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5E6D" w:rsidRPr="00204FE0" w:rsidRDefault="00E05E6D" w:rsidP="0063162A">
      <w:pPr>
        <w:ind w:firstLine="0"/>
        <w:rPr>
          <w:rFonts w:ascii="Times New Roman" w:hAnsi="Times New Roman" w:cs="Times New Roman"/>
          <w:sz w:val="24"/>
          <w:szCs w:val="24"/>
          <w:lang w:eastAsia="ja-JP"/>
        </w:rPr>
      </w:pPr>
      <w:bookmarkStart w:id="0" w:name="_GoBack"/>
      <w:bookmarkEnd w:id="0"/>
    </w:p>
    <w:tbl>
      <w:tblPr>
        <w:tblW w:w="5858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51"/>
        <w:gridCol w:w="1080"/>
        <w:gridCol w:w="1080"/>
        <w:gridCol w:w="1080"/>
        <w:gridCol w:w="1080"/>
      </w:tblGrid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I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logF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AveExp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P.Valu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adj.P.Val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Egr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916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1.28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88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43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Asb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4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620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74E-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82E-12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Pramef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714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1.123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66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32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Nlrp4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866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0.239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16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78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Slc16a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534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758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90E-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02E-12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Khdc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216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37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15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Wdr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146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640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19E-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30E-12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Ccn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039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571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36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92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Gtsf1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031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318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00E-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24E-13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Dppa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972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0.787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56E-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71E-13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Nx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675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229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14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25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Fthl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658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317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27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07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Piwil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651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0.281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64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01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Nlrp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620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301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77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09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Mor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5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714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20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94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Uch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4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2.169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82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63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700019A02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484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527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95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03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Dpp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430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3.792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20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05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Cpsf4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393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330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18E-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26E-12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Dn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3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0.981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12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69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Cd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215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58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06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34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Tex19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213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1.196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07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54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Shcbp1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1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922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02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62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Pdzk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078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103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78E-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96E-13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Pou5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051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975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96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51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Themi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037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956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78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43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930503E14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029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41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32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81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Mageb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024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1.641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27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58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Gm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018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946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65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30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Tdrd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98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827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37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20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Sox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960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613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46E-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79E-13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lastRenderedPageBreak/>
              <w:t>Mb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935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801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21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94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Sult4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928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5010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53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90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Foxg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837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47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83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11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Lip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814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974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05E-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14E-13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Nano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7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373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18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48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Slc4a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786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788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42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97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Rnf1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777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230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64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74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Tmc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764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863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94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07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Rimkl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750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163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41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57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Alp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7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1.971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04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66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Ut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706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51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32E-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43E-13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Hr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337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67E-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81E-13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Fam183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699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625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14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81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Hem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681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172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46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43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Cp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402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65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17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Mlan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645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461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38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13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Bln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626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465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83E-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00E-13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Zfp8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6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46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58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95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AI8547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5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672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12E-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22E-12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Kif5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592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091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90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58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Nanos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4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65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17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Adad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575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0287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83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97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Krt2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572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482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33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59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Atp6v1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565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08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49E-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61E-13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410018M08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558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429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01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01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Vstm2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548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923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26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77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Abcc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5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0.380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67E-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79E-13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Psma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534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0.965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75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03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Magea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5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567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33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81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Dyd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508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476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44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11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Slc35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475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576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80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57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Map3k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4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098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06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05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lastRenderedPageBreak/>
              <w:t>Acot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468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0.232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28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26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Kcnj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465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669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80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39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700049E17Rik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450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561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60E-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71E-12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Tmem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416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352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22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96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Rpl39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4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0.86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89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32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Gli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040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40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75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Rrp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3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6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81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13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Noda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3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586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61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18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Zfp6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365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9678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50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33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Tc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352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936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35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92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Padi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334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257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81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50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Plcg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334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1.441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46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63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Rbk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327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0.134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18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30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Usp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324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1.1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16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09E-17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Plk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303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571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26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96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Mageb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290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77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67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32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Nphp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287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495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17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90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Camk2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283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874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80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02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Trim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2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381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42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59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Fam163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263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495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26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02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Slc32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258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363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50E-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69E-13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Acot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257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1.008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49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10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Rsph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2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1.056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42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21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Ctr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251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233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84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80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Spin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24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4085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97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59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410012M07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2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576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14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17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Hspba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231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0.704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39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87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010300C02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22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963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77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68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Piwi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221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0.28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97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38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Pde4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214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974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78E-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90E-13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Nano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199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431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23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05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410141K09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197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823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60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38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Fh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1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3.196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05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33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Pmm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190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1.937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04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16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Ces1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20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80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50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lastRenderedPageBreak/>
              <w:t>Six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1622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7759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89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43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Sdc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157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0.008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86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85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Kremen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154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591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22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86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Rab11fi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123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770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85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46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Pk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120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0.949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62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37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Lin28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114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101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39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10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Sall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11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1412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62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51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630033F20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662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32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90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Tdr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09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634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94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81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Rhox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0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4.432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68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43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Pik3c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082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0.096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54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04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Dpp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081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863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58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22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Dbx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729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62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99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Acp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078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2.25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00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77E-17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Tmem2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067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397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06E-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15E-13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Rheb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064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97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06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14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Ndrg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06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6467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01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11E-17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Dbndd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0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0.157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01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49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Wnt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060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4286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45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28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Clec10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042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64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30E-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65E-13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Mapk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030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787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15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88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Bend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004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0.983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62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53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Enku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001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795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29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32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930500J02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9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008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62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45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Fs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9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744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15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01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Sox2o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9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99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34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81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Igsf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978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971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24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30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Gm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976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274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53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61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Gnat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9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12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05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72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Cyc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959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2.46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20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05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Rff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9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3876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17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01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Pmai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951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219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11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08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Prex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944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0.158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82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32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Gld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938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805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92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59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Tex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648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42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08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lastRenderedPageBreak/>
              <w:t>Zbtb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915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0.137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07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05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730510P18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9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122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06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65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Cirh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8865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9021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05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16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Mup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8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176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23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27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Ppa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881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3.092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82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61E-17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Mn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866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1.889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44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58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Tcfl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8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327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89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74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Ash2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8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1.968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62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09E-17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Vw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854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055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72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47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Arid3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8537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4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06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33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Brd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848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2872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88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50E-17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Ooe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8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581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05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72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Gts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827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2.104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86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20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Ucm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824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238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58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33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Rnase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819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347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92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49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Rra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8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901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51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61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Treml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805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952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96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29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Katna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798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7857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42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75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Jph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7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043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18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39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Henm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786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393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92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84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410003L11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7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0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18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19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Gm56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779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0496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33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99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Fgf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779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0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18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48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Dhx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771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1.344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99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77E-17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Atg16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769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46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31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99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Acad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7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2380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75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46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Gtf2a1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7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407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45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04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Wdr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766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32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89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74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Abcc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7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33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21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61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700084M14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739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985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14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14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Lhx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7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689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05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33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Myo5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733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96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38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19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Trpv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732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6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11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39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Gdf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731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453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25E-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25E-07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Wdr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7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1.97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97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09E-17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lastRenderedPageBreak/>
              <w:t>Sia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728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241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29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80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Dynlr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7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372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83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94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Rel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441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52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90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Ctds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7184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1.593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17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09E-17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Mg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7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02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17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61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Dedd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711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3101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28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21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700020N15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702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750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14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43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Art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6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060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42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98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Pl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680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055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90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01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Serpine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6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47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26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83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Krt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6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344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24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27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Ptg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672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3.728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32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42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Dusp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6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78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45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01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Dppa5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667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2.541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16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17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Pnpla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665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0.457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95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65E-17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Padi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663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441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24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11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Iqc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659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1.440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66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18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Fbxo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658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2692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36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55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Ssx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6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01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72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51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Mas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649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962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13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27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Tek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649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470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00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00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Slc2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6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633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29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21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110002H16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621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663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83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34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Rasa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620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369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79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07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Khdc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616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495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54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19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Plekh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611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358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43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58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Kdm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604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2.227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92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66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933428M09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604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659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50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19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700039O17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5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690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10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56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830417A13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5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958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10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08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Actn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594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449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74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01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Prkcq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5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5011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59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31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Ssx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5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857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26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41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Vi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5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615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37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55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Kctd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581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242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78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55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lastRenderedPageBreak/>
              <w:t>Enh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5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1.50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30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37E-17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Zscan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575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125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97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11E-17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Abcb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5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0.674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63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30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Mlp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569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695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58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95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Caps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568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715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54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72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Bzra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5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27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14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59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Arf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563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2.465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28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19E-17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Mup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562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23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73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47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Wa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56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4922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94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25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Unc93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559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125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22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69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Rho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549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203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32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58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Tfap2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536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310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74E-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86E-13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Mszf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5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478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08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92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Slai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534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491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00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33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Dnmt3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5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094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66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55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Asphd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529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0.127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42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21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Gpsm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523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371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64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45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Eh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522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3.764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22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09E-17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Fgg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510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142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76E-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88E-13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930558C23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509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354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29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58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Ctag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5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838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68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44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Rbm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4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05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14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Polr1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4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558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33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40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Rrp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486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186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57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29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Ey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77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83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11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Tp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478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166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01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62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Ssxb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471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655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21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18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Ovo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469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939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92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32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Ccn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4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819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20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01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Dcaf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456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0.955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66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50E-17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BC0267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4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861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65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55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Car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5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62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53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Apb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446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2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30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21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Prka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445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589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48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88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930452B06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4447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568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34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21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lastRenderedPageBreak/>
              <w:t>Al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4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6645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79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32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Rsp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4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862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32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40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Pacsi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4248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9501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44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55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Clg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4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07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22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79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Dpep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419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860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11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56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Cct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4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3.67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98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09E-17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Bca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4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964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39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13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Epb4.1l4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4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480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68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92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Pram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403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7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40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20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700016K19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399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783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21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44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Nlrp4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3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963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61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82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Ciapi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392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3.07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28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19E-17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Mrpl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3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4.593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28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09E-17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Slc35f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381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873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42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58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110079O15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3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977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39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56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Ssx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374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737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14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39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Asz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374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0.162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77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55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Apo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369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0.129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34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52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Muc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3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012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13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59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Dnmt3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361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0.260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00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13E-17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Gm98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359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319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00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10E-17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Piwi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359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66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08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15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Ccdc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354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253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69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44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Plekhg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341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1.198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89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01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Ex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331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0.283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45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09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Kcn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327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837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35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36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700086P04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320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542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80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32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700012B07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995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47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55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Mtmr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318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247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94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70E-17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Nfkbi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316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804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80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46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Otud7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312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937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93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31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C130026I21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310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721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56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15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Med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1.609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59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61E-17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Ppm1j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3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776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01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90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Cd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3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65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66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44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lastRenderedPageBreak/>
              <w:t>Rad51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457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13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39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933402E13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296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498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27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26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Gul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2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8837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22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21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Ldh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292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480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33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39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Fabp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2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9116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72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17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Cnih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289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589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68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10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Min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2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2.585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17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83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Gs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2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799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38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83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Arrdc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2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7411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66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45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Slc34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279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9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45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43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Cdkn2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276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095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09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09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530077C05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2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691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79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94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Prss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2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697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98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32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Phf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259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2.645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07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14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Nt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257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674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13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04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Cldn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249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143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95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10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Pla2g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2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144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70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60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Nek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2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804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05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37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Up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237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72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04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32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Matn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236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72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32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36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D030056L22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227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2.241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11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13E-17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700001L19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227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2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76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53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Psmd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221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2.514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54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77E-17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Kcnu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220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154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83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46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Chd1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219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0.775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52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61E-17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Ddx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2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0.945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79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68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Esr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212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19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82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62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Ctd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204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667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63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00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Ahi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18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0150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95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70E-17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BC0496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1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903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81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05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Prss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180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670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59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30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Cts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177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583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64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32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Il12r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173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397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16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09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Map3k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170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336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44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21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Syce1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165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670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84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72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lastRenderedPageBreak/>
              <w:t>Nr2e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1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501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28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32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930415O20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161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870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88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32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Pkd2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1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794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44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43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Rab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156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649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51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44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Usp9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154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588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64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81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Krt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149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610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72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10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Krt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1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972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19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60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Nef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1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143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12E-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25E-13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Fm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145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510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99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66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310043M15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131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701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31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55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Grb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8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47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29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Pcp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116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128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31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09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Tmem2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1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574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81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32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Myo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1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4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87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46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Cacng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112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603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26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83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Rh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1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0.348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49E-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64E-13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Wdr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108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570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09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01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Trim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1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770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47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55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Cyp4f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1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51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29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96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Dgk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1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8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69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01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Oas1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100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911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05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10E-17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Ceacam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099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76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18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43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Pik3r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0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984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16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39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Mme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089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129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37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04E-14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Efcab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088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492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95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48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Clc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0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917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02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01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C4bp-p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082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684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34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76E-17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Nph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077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6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46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55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700010D01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0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690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17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18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Ckm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0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1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56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10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Ctsw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069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069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54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88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Kis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066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762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41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87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Hel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064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519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93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49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Tmc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064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78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81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13E-17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Cide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060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621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24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49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lastRenderedPageBreak/>
              <w:t>Pnlipr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0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887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50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57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Il1r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0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7612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61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10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Gzm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054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733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59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63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Slx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0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754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99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32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Igsf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04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80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55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28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Adipoq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045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647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67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32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Cdh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033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931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30E-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34E-12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Mat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031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6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67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01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Klc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030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852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43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55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Trem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025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012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33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13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Gsto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02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0797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53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19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Cd300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670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26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21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Scg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0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17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61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30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Rbpj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0.005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69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03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12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Fgd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-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014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36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75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A530040E14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-0.012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547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64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45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Gdpd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-0.019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659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11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01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Cd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-0.021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622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32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13E-17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Serpinb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-0.032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560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18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43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Arhgef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-0.034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901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84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11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Arl13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-0.0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664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24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39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Gm8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-0.0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758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11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24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Gm103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-0.052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0.481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43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17E-17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Ube4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-0.07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701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90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15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Sl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-0.07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46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43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Zmynd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-0.0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897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21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44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Actn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-0.0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580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95E-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04E-11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Tspan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-0.105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711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57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74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Ripk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-0.109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829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15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39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Nca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-0.11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776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64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53E-15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933411K20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-0.125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0.720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87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65E-17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Rhpn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-0.134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9.746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17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09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Fgf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-0.167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6.737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42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21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930422G04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-0.206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9797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56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78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Dgk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-0.21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0.521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57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13E-17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lastRenderedPageBreak/>
              <w:t>Ch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-0.212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2075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5.38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06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Chd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-0.41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753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2.21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39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Myom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-0.775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5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77E-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78E-09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Baiap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-0.79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412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69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4.44E-16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Stmn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-1.035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7.9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47E-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65E-13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Apobe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-1.1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327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76E-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3.80E-10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Myh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-1.325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0.418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16E-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1.17E-09</w:t>
            </w:r>
          </w:p>
        </w:tc>
      </w:tr>
      <w:tr w:rsidR="0063162A" w:rsidRPr="0033463C" w:rsidTr="0063162A">
        <w:trPr>
          <w:trHeight w:val="27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Tnn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-1.41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590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83E-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162A" w:rsidRPr="0033463C" w:rsidRDefault="0063162A" w:rsidP="0063162A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</w:pPr>
            <w:r w:rsidRPr="0033463C">
              <w:rPr>
                <w:rFonts w:ascii="Times New Roman" w:eastAsia="ＭＳ Ｐゴシック" w:hAnsi="Times New Roman" w:cs="Times New Roman"/>
                <w:color w:val="000000"/>
                <w:lang w:eastAsia="ja-JP" w:bidi="ar-SA"/>
              </w:rPr>
              <w:t>8.85E-08</w:t>
            </w:r>
          </w:p>
        </w:tc>
      </w:tr>
    </w:tbl>
    <w:p w:rsidR="0063162A" w:rsidRPr="0033463C" w:rsidRDefault="0063162A">
      <w:pPr>
        <w:rPr>
          <w:rFonts w:ascii="Times New Roman" w:hAnsi="Times New Roman" w:cs="Times New Roman"/>
          <w:lang w:eastAsia="ja-JP"/>
        </w:rPr>
      </w:pPr>
    </w:p>
    <w:sectPr w:rsidR="0063162A" w:rsidRPr="0033463C" w:rsidSect="00E05E6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7A3E" w:rsidRDefault="008D7A3E" w:rsidP="0063162A">
      <w:pPr>
        <w:spacing w:after="0" w:line="240" w:lineRule="auto"/>
      </w:pPr>
      <w:r>
        <w:separator/>
      </w:r>
    </w:p>
  </w:endnote>
  <w:endnote w:type="continuationSeparator" w:id="0">
    <w:p w:rsidR="008D7A3E" w:rsidRDefault="008D7A3E" w:rsidP="006316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7A3E" w:rsidRDefault="008D7A3E" w:rsidP="0063162A">
      <w:pPr>
        <w:spacing w:after="0" w:line="240" w:lineRule="auto"/>
      </w:pPr>
      <w:r>
        <w:separator/>
      </w:r>
    </w:p>
  </w:footnote>
  <w:footnote w:type="continuationSeparator" w:id="0">
    <w:p w:rsidR="008D7A3E" w:rsidRDefault="008D7A3E" w:rsidP="006316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3162A"/>
    <w:rsid w:val="0001720F"/>
    <w:rsid w:val="0010624C"/>
    <w:rsid w:val="00190C90"/>
    <w:rsid w:val="001B5977"/>
    <w:rsid w:val="001B7351"/>
    <w:rsid w:val="00204FE0"/>
    <w:rsid w:val="002A1560"/>
    <w:rsid w:val="0033463C"/>
    <w:rsid w:val="00350B45"/>
    <w:rsid w:val="004B00A1"/>
    <w:rsid w:val="00506CE6"/>
    <w:rsid w:val="00543F72"/>
    <w:rsid w:val="0063162A"/>
    <w:rsid w:val="00833B9D"/>
    <w:rsid w:val="00891C5C"/>
    <w:rsid w:val="008D7A3E"/>
    <w:rsid w:val="00A52568"/>
    <w:rsid w:val="00AE37B6"/>
    <w:rsid w:val="00AE6E8C"/>
    <w:rsid w:val="00B40A42"/>
    <w:rsid w:val="00B50162"/>
    <w:rsid w:val="00B9517B"/>
    <w:rsid w:val="00BD6AE9"/>
    <w:rsid w:val="00D5605B"/>
    <w:rsid w:val="00E05E6D"/>
    <w:rsid w:val="00ED4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57ECAD58-6E11-4A77-A18C-3CB161216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liases w:val="ffffff"/>
    <w:qFormat/>
    <w:rsid w:val="0010624C"/>
    <w:pPr>
      <w:spacing w:after="240" w:line="480" w:lineRule="auto"/>
      <w:ind w:firstLine="360"/>
    </w:pPr>
    <w:rPr>
      <w:kern w:val="0"/>
      <w:sz w:val="22"/>
      <w:lang w:eastAsia="en-US" w:bidi="en-US"/>
    </w:rPr>
  </w:style>
  <w:style w:type="paragraph" w:styleId="1">
    <w:name w:val="heading 1"/>
    <w:basedOn w:val="a"/>
    <w:next w:val="a"/>
    <w:link w:val="10"/>
    <w:uiPriority w:val="9"/>
    <w:qFormat/>
    <w:rsid w:val="0010624C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0624C"/>
    <w:rPr>
      <w:rFonts w:asciiTheme="majorHAnsi" w:eastAsiaTheme="majorEastAsia" w:hAnsiTheme="majorHAnsi" w:cstheme="majorBidi"/>
      <w:kern w:val="0"/>
      <w:sz w:val="24"/>
      <w:szCs w:val="24"/>
      <w:lang w:eastAsia="en-US" w:bidi="en-US"/>
    </w:rPr>
  </w:style>
  <w:style w:type="paragraph" w:styleId="a3">
    <w:name w:val="header"/>
    <w:basedOn w:val="a"/>
    <w:link w:val="a4"/>
    <w:uiPriority w:val="99"/>
    <w:unhideWhenUsed/>
    <w:rsid w:val="0063162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3162A"/>
    <w:rPr>
      <w:kern w:val="0"/>
      <w:sz w:val="22"/>
      <w:lang w:eastAsia="en-US" w:bidi="en-US"/>
    </w:rPr>
  </w:style>
  <w:style w:type="paragraph" w:styleId="a5">
    <w:name w:val="footer"/>
    <w:basedOn w:val="a"/>
    <w:link w:val="a6"/>
    <w:uiPriority w:val="99"/>
    <w:unhideWhenUsed/>
    <w:rsid w:val="0063162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3162A"/>
    <w:rPr>
      <w:kern w:val="0"/>
      <w:sz w:val="22"/>
      <w:lang w:eastAsia="en-US" w:bidi="en-US"/>
    </w:rPr>
  </w:style>
  <w:style w:type="character" w:styleId="a7">
    <w:name w:val="Hyperlink"/>
    <w:basedOn w:val="a0"/>
    <w:uiPriority w:val="99"/>
    <w:semiHidden/>
    <w:unhideWhenUsed/>
    <w:rsid w:val="0063162A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63162A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486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2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7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2</Pages>
  <Words>2448</Words>
  <Characters>13957</Characters>
  <Application>Microsoft Office Word</Application>
  <DocSecurity>0</DocSecurity>
  <Lines>116</Lines>
  <Paragraphs>32</Paragraphs>
  <ScaleCrop>false</ScaleCrop>
  <Company>Hewlett-Packard Company</Company>
  <LinksUpToDate>false</LinksUpToDate>
  <CharactersWithSpaces>16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y</dc:creator>
  <cp:lastModifiedBy>quan wu</cp:lastModifiedBy>
  <cp:revision>5</cp:revision>
  <dcterms:created xsi:type="dcterms:W3CDTF">2016-06-08T08:16:00Z</dcterms:created>
  <dcterms:modified xsi:type="dcterms:W3CDTF">2016-08-07T05:02:00Z</dcterms:modified>
</cp:coreProperties>
</file>